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FC8" w:rsidRPr="00A9408C" w:rsidRDefault="00A9408C" w:rsidP="00A9408C">
      <w:pPr>
        <w:rPr>
          <w:b/>
          <w:sz w:val="24"/>
        </w:rPr>
      </w:pPr>
      <w:r w:rsidRPr="00A9408C">
        <w:rPr>
          <w:b/>
          <w:sz w:val="24"/>
        </w:rPr>
        <w:t xml:space="preserve">Additional file 4. </w:t>
      </w:r>
      <w:r w:rsidR="00881FC8" w:rsidRPr="00A9408C">
        <w:rPr>
          <w:b/>
          <w:sz w:val="24"/>
        </w:rPr>
        <w:t xml:space="preserve">MMAT Version 2018 </w:t>
      </w:r>
    </w:p>
    <w:p w:rsidR="00881FC8" w:rsidRPr="00A9408C" w:rsidRDefault="00881FC8" w:rsidP="00A9408C">
      <w:pPr>
        <w:rPr>
          <w:sz w:val="24"/>
          <w:szCs w:val="24"/>
        </w:rPr>
      </w:pPr>
      <w:r w:rsidRPr="00A9408C">
        <w:rPr>
          <w:b/>
          <w:noProof/>
          <w:sz w:val="24"/>
          <w:szCs w:val="24"/>
          <w:lang w:eastAsia="en-AU"/>
        </w:rPr>
        <w:drawing>
          <wp:anchor distT="0" distB="0" distL="114300" distR="114300" simplePos="0" relativeHeight="251658240" behindDoc="1" locked="0" layoutInCell="1" allowOverlap="1" wp14:anchorId="6665A4A6" wp14:editId="646A5CC1">
            <wp:simplePos x="0" y="0"/>
            <wp:positionH relativeFrom="column">
              <wp:posOffset>-97465</wp:posOffset>
            </wp:positionH>
            <wp:positionV relativeFrom="paragraph">
              <wp:posOffset>488423</wp:posOffset>
            </wp:positionV>
            <wp:extent cx="8863330" cy="438213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82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9408C">
        <w:rPr>
          <w:b/>
          <w:sz w:val="24"/>
          <w:szCs w:val="24"/>
        </w:rPr>
        <w:t>(Quality assessment found below)</w:t>
      </w:r>
      <w:r w:rsidRPr="00A9408C">
        <w:rPr>
          <w:sz w:val="24"/>
          <w:szCs w:val="24"/>
        </w:rPr>
        <w:br w:type="page"/>
      </w:r>
    </w:p>
    <w:p w:rsidR="00881FC8" w:rsidRDefault="00881FC8"/>
    <w:tbl>
      <w:tblPr>
        <w:tblStyle w:val="TableGrid"/>
        <w:tblW w:w="14742" w:type="dxa"/>
        <w:tblInd w:w="-572" w:type="dxa"/>
        <w:tblLook w:val="04A0" w:firstRow="1" w:lastRow="0" w:firstColumn="1" w:lastColumn="0" w:noHBand="0" w:noVBand="1"/>
      </w:tblPr>
      <w:tblGrid>
        <w:gridCol w:w="916"/>
        <w:gridCol w:w="465"/>
        <w:gridCol w:w="465"/>
        <w:gridCol w:w="465"/>
        <w:gridCol w:w="465"/>
        <w:gridCol w:w="465"/>
        <w:gridCol w:w="465"/>
        <w:gridCol w:w="595"/>
        <w:gridCol w:w="465"/>
        <w:gridCol w:w="595"/>
        <w:gridCol w:w="465"/>
        <w:gridCol w:w="595"/>
        <w:gridCol w:w="514"/>
        <w:gridCol w:w="595"/>
        <w:gridCol w:w="595"/>
        <w:gridCol w:w="595"/>
        <w:gridCol w:w="600"/>
        <w:gridCol w:w="595"/>
        <w:gridCol w:w="595"/>
        <w:gridCol w:w="595"/>
        <w:gridCol w:w="465"/>
        <w:gridCol w:w="465"/>
        <w:gridCol w:w="465"/>
        <w:gridCol w:w="465"/>
        <w:gridCol w:w="465"/>
        <w:gridCol w:w="465"/>
        <w:gridCol w:w="847"/>
      </w:tblGrid>
      <w:tr w:rsidR="004F6E55" w:rsidRPr="006115B3" w:rsidTr="00F67633">
        <w:tc>
          <w:tcPr>
            <w:tcW w:w="916" w:type="dxa"/>
            <w:shd w:val="clear" w:color="auto" w:fill="auto"/>
          </w:tcPr>
          <w:p w:rsidR="004610C0" w:rsidRDefault="004610C0"/>
        </w:tc>
        <w:tc>
          <w:tcPr>
            <w:tcW w:w="2325" w:type="dxa"/>
            <w:gridSpan w:val="5"/>
            <w:shd w:val="clear" w:color="auto" w:fill="F2F2F2" w:themeFill="background1" w:themeFillShade="F2"/>
          </w:tcPr>
          <w:p w:rsidR="004610C0" w:rsidRPr="006115B3" w:rsidRDefault="004610C0" w:rsidP="004610C0">
            <w:pPr>
              <w:jc w:val="center"/>
              <w:rPr>
                <w:b/>
                <w:sz w:val="20"/>
              </w:rPr>
            </w:pPr>
            <w:r w:rsidRPr="006115B3">
              <w:rPr>
                <w:b/>
                <w:sz w:val="20"/>
              </w:rPr>
              <w:t>Qualitative studies</w:t>
            </w:r>
          </w:p>
        </w:tc>
        <w:tc>
          <w:tcPr>
            <w:tcW w:w="2585" w:type="dxa"/>
            <w:gridSpan w:val="5"/>
            <w:shd w:val="clear" w:color="auto" w:fill="auto"/>
          </w:tcPr>
          <w:p w:rsidR="004610C0" w:rsidRPr="006115B3" w:rsidRDefault="004610C0" w:rsidP="004610C0">
            <w:pPr>
              <w:jc w:val="center"/>
              <w:rPr>
                <w:b/>
                <w:sz w:val="20"/>
              </w:rPr>
            </w:pPr>
            <w:r w:rsidRPr="006115B3">
              <w:rPr>
                <w:b/>
                <w:sz w:val="20"/>
              </w:rPr>
              <w:t>Randomised controlled trials</w:t>
            </w:r>
          </w:p>
        </w:tc>
        <w:tc>
          <w:tcPr>
            <w:tcW w:w="2894" w:type="dxa"/>
            <w:gridSpan w:val="5"/>
            <w:shd w:val="clear" w:color="auto" w:fill="F2F2F2" w:themeFill="background1" w:themeFillShade="F2"/>
          </w:tcPr>
          <w:p w:rsidR="004610C0" w:rsidRPr="006115B3" w:rsidRDefault="004610C0" w:rsidP="004610C0">
            <w:pPr>
              <w:jc w:val="center"/>
              <w:rPr>
                <w:b/>
                <w:sz w:val="20"/>
              </w:rPr>
            </w:pPr>
            <w:r w:rsidRPr="006115B3">
              <w:rPr>
                <w:b/>
                <w:sz w:val="20"/>
              </w:rPr>
              <w:t>Non-randomised studies</w:t>
            </w:r>
          </w:p>
        </w:tc>
        <w:tc>
          <w:tcPr>
            <w:tcW w:w="2850" w:type="dxa"/>
            <w:gridSpan w:val="5"/>
            <w:shd w:val="clear" w:color="auto" w:fill="auto"/>
          </w:tcPr>
          <w:p w:rsidR="004610C0" w:rsidRPr="006115B3" w:rsidRDefault="004610C0" w:rsidP="004610C0">
            <w:pPr>
              <w:jc w:val="center"/>
              <w:rPr>
                <w:b/>
                <w:sz w:val="20"/>
              </w:rPr>
            </w:pPr>
            <w:r w:rsidRPr="006115B3">
              <w:rPr>
                <w:b/>
                <w:sz w:val="20"/>
              </w:rPr>
              <w:t>Quantitative descriptive studies</w:t>
            </w:r>
          </w:p>
        </w:tc>
        <w:tc>
          <w:tcPr>
            <w:tcW w:w="2325" w:type="dxa"/>
            <w:gridSpan w:val="5"/>
            <w:shd w:val="clear" w:color="auto" w:fill="F2F2F2" w:themeFill="background1" w:themeFillShade="F2"/>
          </w:tcPr>
          <w:p w:rsidR="004610C0" w:rsidRPr="006115B3" w:rsidRDefault="004610C0" w:rsidP="004610C0">
            <w:pPr>
              <w:jc w:val="center"/>
              <w:rPr>
                <w:b/>
                <w:sz w:val="20"/>
              </w:rPr>
            </w:pPr>
            <w:r w:rsidRPr="006115B3">
              <w:rPr>
                <w:b/>
                <w:sz w:val="20"/>
              </w:rPr>
              <w:t>Mixed methods studies</w:t>
            </w:r>
          </w:p>
        </w:tc>
        <w:tc>
          <w:tcPr>
            <w:tcW w:w="847" w:type="dxa"/>
            <w:shd w:val="clear" w:color="auto" w:fill="auto"/>
          </w:tcPr>
          <w:p w:rsidR="004610C0" w:rsidRPr="006115B3" w:rsidRDefault="004610C0" w:rsidP="00FC0960">
            <w:pPr>
              <w:ind w:right="-189"/>
            </w:pP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555D1F" w:rsidRPr="006115B3" w:rsidRDefault="00D22E92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 xml:space="preserve">First </w:t>
            </w:r>
            <w:r w:rsidR="00555D1F" w:rsidRPr="006115B3">
              <w:rPr>
                <w:b/>
                <w:sz w:val="18"/>
              </w:rPr>
              <w:t>Author (Year)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1.1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1.2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1.3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1.4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1.5</w:t>
            </w:r>
          </w:p>
        </w:tc>
        <w:tc>
          <w:tcPr>
            <w:tcW w:w="465" w:type="dxa"/>
            <w:shd w:val="clear" w:color="auto" w:fill="auto"/>
          </w:tcPr>
          <w:p w:rsidR="00555D1F" w:rsidRPr="006115B3" w:rsidRDefault="00881FC8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2.1</w:t>
            </w:r>
          </w:p>
        </w:tc>
        <w:tc>
          <w:tcPr>
            <w:tcW w:w="595" w:type="dxa"/>
            <w:shd w:val="clear" w:color="auto" w:fill="auto"/>
          </w:tcPr>
          <w:p w:rsidR="00555D1F" w:rsidRPr="006115B3" w:rsidRDefault="00881FC8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2.2</w:t>
            </w:r>
          </w:p>
        </w:tc>
        <w:tc>
          <w:tcPr>
            <w:tcW w:w="465" w:type="dxa"/>
            <w:shd w:val="clear" w:color="auto" w:fill="auto"/>
          </w:tcPr>
          <w:p w:rsidR="00555D1F" w:rsidRPr="006115B3" w:rsidRDefault="00881FC8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2.3</w:t>
            </w:r>
          </w:p>
        </w:tc>
        <w:tc>
          <w:tcPr>
            <w:tcW w:w="595" w:type="dxa"/>
            <w:shd w:val="clear" w:color="auto" w:fill="auto"/>
          </w:tcPr>
          <w:p w:rsidR="00555D1F" w:rsidRPr="006115B3" w:rsidRDefault="00881FC8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2.4</w:t>
            </w:r>
          </w:p>
        </w:tc>
        <w:tc>
          <w:tcPr>
            <w:tcW w:w="465" w:type="dxa"/>
            <w:shd w:val="clear" w:color="auto" w:fill="auto"/>
          </w:tcPr>
          <w:p w:rsidR="00555D1F" w:rsidRPr="006115B3" w:rsidRDefault="00F67633" w:rsidP="00881FC8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.5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881FC8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3.1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555D1F" w:rsidRPr="006115B3" w:rsidRDefault="00881FC8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3.2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881FC8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3.3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881FC8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3.4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881FC8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3.5</w:t>
            </w:r>
          </w:p>
        </w:tc>
        <w:tc>
          <w:tcPr>
            <w:tcW w:w="600" w:type="dxa"/>
            <w:shd w:val="clear" w:color="auto" w:fill="auto"/>
          </w:tcPr>
          <w:p w:rsidR="00555D1F" w:rsidRPr="006115B3" w:rsidRDefault="00881FC8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4.1</w:t>
            </w:r>
          </w:p>
        </w:tc>
        <w:tc>
          <w:tcPr>
            <w:tcW w:w="595" w:type="dxa"/>
            <w:shd w:val="clear" w:color="auto" w:fill="auto"/>
          </w:tcPr>
          <w:p w:rsidR="00555D1F" w:rsidRPr="006115B3" w:rsidRDefault="00881FC8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4.2</w:t>
            </w:r>
          </w:p>
        </w:tc>
        <w:tc>
          <w:tcPr>
            <w:tcW w:w="595" w:type="dxa"/>
            <w:shd w:val="clear" w:color="auto" w:fill="auto"/>
          </w:tcPr>
          <w:p w:rsidR="00555D1F" w:rsidRPr="006115B3" w:rsidRDefault="00881FC8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4.3</w:t>
            </w:r>
          </w:p>
        </w:tc>
        <w:tc>
          <w:tcPr>
            <w:tcW w:w="595" w:type="dxa"/>
            <w:shd w:val="clear" w:color="auto" w:fill="auto"/>
          </w:tcPr>
          <w:p w:rsidR="00555D1F" w:rsidRPr="006115B3" w:rsidRDefault="00881FC8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4.4</w:t>
            </w:r>
          </w:p>
        </w:tc>
        <w:tc>
          <w:tcPr>
            <w:tcW w:w="465" w:type="dxa"/>
            <w:shd w:val="clear" w:color="auto" w:fill="auto"/>
          </w:tcPr>
          <w:p w:rsidR="00555D1F" w:rsidRPr="006115B3" w:rsidRDefault="00881FC8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4.5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881FC8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5.1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881FC8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5.2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881FC8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5.3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881FC8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5.4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881FC8" w:rsidP="00881FC8">
            <w:pPr>
              <w:jc w:val="center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>5.5</w:t>
            </w:r>
          </w:p>
        </w:tc>
        <w:tc>
          <w:tcPr>
            <w:tcW w:w="847" w:type="dxa"/>
            <w:shd w:val="clear" w:color="auto" w:fill="auto"/>
          </w:tcPr>
          <w:p w:rsidR="004F6E55" w:rsidRPr="006115B3" w:rsidRDefault="004F6E55" w:rsidP="00FC0960">
            <w:pPr>
              <w:ind w:right="-472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 xml:space="preserve">  </w:t>
            </w:r>
            <w:r w:rsidR="00881FC8" w:rsidRPr="006115B3">
              <w:rPr>
                <w:b/>
                <w:sz w:val="18"/>
              </w:rPr>
              <w:t xml:space="preserve">Score </w:t>
            </w:r>
          </w:p>
          <w:p w:rsidR="00555D1F" w:rsidRPr="006115B3" w:rsidRDefault="004F6E55" w:rsidP="003653B3">
            <w:pPr>
              <w:ind w:right="-472"/>
              <w:rPr>
                <w:b/>
                <w:sz w:val="18"/>
              </w:rPr>
            </w:pPr>
            <w:r w:rsidRPr="006115B3">
              <w:rPr>
                <w:b/>
                <w:sz w:val="18"/>
              </w:rPr>
              <w:t xml:space="preserve">   </w:t>
            </w:r>
            <w:r w:rsidR="00881FC8" w:rsidRPr="006115B3">
              <w:rPr>
                <w:b/>
                <w:sz w:val="18"/>
              </w:rPr>
              <w:t>(%)</w:t>
            </w:r>
          </w:p>
        </w:tc>
      </w:tr>
      <w:tr w:rsidR="00F67633" w:rsidRPr="006115B3" w:rsidTr="00F67633">
        <w:trPr>
          <w:trHeight w:val="495"/>
        </w:trPr>
        <w:tc>
          <w:tcPr>
            <w:tcW w:w="916" w:type="dxa"/>
            <w:shd w:val="clear" w:color="auto" w:fill="auto"/>
          </w:tcPr>
          <w:p w:rsidR="004F6E55" w:rsidRPr="006115B3" w:rsidRDefault="00A577DF" w:rsidP="004610C0">
            <w:pPr>
              <w:ind w:right="-117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Al-Azzam (2012</w:t>
            </w:r>
            <w:r w:rsidR="00555D1F" w:rsidRPr="006115B3">
              <w:rPr>
                <w:rFonts w:cstheme="minorHAnsi"/>
                <w:sz w:val="18"/>
                <w:szCs w:val="18"/>
              </w:rPr>
              <w:t>)</w:t>
            </w:r>
          </w:p>
          <w:p w:rsidR="00555D1F" w:rsidRPr="006115B3" w:rsidRDefault="00555D1F" w:rsidP="004610C0">
            <w:pPr>
              <w:ind w:right="-117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 xml:space="preserve"> [36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auto"/>
          </w:tcPr>
          <w:p w:rsidR="00A577DF" w:rsidRPr="006115B3" w:rsidRDefault="00A577DF" w:rsidP="00A577DF">
            <w:pPr>
              <w:rPr>
                <w:rFonts w:cstheme="minorHAnsi"/>
                <w:sz w:val="18"/>
                <w:szCs w:val="18"/>
              </w:rPr>
            </w:pPr>
          </w:p>
          <w:p w:rsidR="00A577DF" w:rsidRPr="006115B3" w:rsidRDefault="00A577DF" w:rsidP="00A577DF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555D1F" w:rsidRPr="006115B3" w:rsidRDefault="00555D1F" w:rsidP="00A577D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A577DF" w:rsidRPr="006115B3" w:rsidRDefault="00A577DF" w:rsidP="00A577DF">
            <w:pPr>
              <w:rPr>
                <w:rFonts w:cstheme="minorHAnsi"/>
                <w:sz w:val="18"/>
                <w:szCs w:val="18"/>
              </w:rPr>
            </w:pPr>
          </w:p>
          <w:p w:rsidR="00555D1F" w:rsidRPr="006115B3" w:rsidRDefault="00A577DF" w:rsidP="00A577DF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auto"/>
          </w:tcPr>
          <w:p w:rsidR="00A577DF" w:rsidRPr="006115B3" w:rsidRDefault="00A577DF" w:rsidP="00A577DF">
            <w:pPr>
              <w:rPr>
                <w:rFonts w:cstheme="minorHAnsi"/>
                <w:sz w:val="18"/>
                <w:szCs w:val="18"/>
              </w:rPr>
            </w:pPr>
          </w:p>
          <w:p w:rsidR="00555D1F" w:rsidRPr="006115B3" w:rsidRDefault="00A577DF" w:rsidP="00A577DF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auto"/>
          </w:tcPr>
          <w:p w:rsidR="00A577DF" w:rsidRPr="006115B3" w:rsidRDefault="00A577DF" w:rsidP="00A577DF">
            <w:pPr>
              <w:rPr>
                <w:rFonts w:cstheme="minorHAnsi"/>
                <w:sz w:val="18"/>
                <w:szCs w:val="18"/>
              </w:rPr>
            </w:pPr>
          </w:p>
          <w:p w:rsidR="00555D1F" w:rsidRPr="006115B3" w:rsidRDefault="00A577DF" w:rsidP="00A577DF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auto"/>
          </w:tcPr>
          <w:p w:rsidR="00A577DF" w:rsidRPr="006115B3" w:rsidRDefault="00A577DF" w:rsidP="00A577DF">
            <w:pPr>
              <w:rPr>
                <w:rFonts w:cstheme="minorHAnsi"/>
                <w:sz w:val="18"/>
                <w:szCs w:val="18"/>
              </w:rPr>
            </w:pPr>
          </w:p>
          <w:p w:rsidR="00555D1F" w:rsidRPr="006115B3" w:rsidRDefault="00A577DF" w:rsidP="00A577DF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555D1F" w:rsidRPr="006115B3" w:rsidRDefault="00555D1F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A577DF" w:rsidRPr="006115B3" w:rsidRDefault="00A577DF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10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A577DF" w:rsidRPr="006115B3" w:rsidRDefault="00A577DF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Bonfait (2010)</w:t>
            </w:r>
          </w:p>
          <w:p w:rsidR="00A577DF" w:rsidRPr="006115B3" w:rsidRDefault="00A577DF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F24A62" w:rsidRPr="006115B3">
              <w:rPr>
                <w:rFonts w:cstheme="minorHAnsi"/>
                <w:sz w:val="18"/>
                <w:szCs w:val="18"/>
              </w:rPr>
              <w:t>37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auto"/>
          </w:tcPr>
          <w:p w:rsidR="00A577DF" w:rsidRPr="006115B3" w:rsidRDefault="00A577DF">
            <w:pPr>
              <w:rPr>
                <w:rFonts w:cstheme="minorHAnsi"/>
                <w:sz w:val="18"/>
                <w:szCs w:val="18"/>
              </w:rPr>
            </w:pPr>
          </w:p>
          <w:p w:rsidR="00A577DF" w:rsidRPr="006115B3" w:rsidRDefault="00A577DF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’t tell</w:t>
            </w:r>
          </w:p>
        </w:tc>
        <w:tc>
          <w:tcPr>
            <w:tcW w:w="595" w:type="dxa"/>
            <w:shd w:val="clear" w:color="auto" w:fill="auto"/>
          </w:tcPr>
          <w:p w:rsidR="00A577DF" w:rsidRPr="006115B3" w:rsidRDefault="00A577DF">
            <w:pPr>
              <w:rPr>
                <w:rFonts w:cstheme="minorHAnsi"/>
                <w:sz w:val="18"/>
                <w:szCs w:val="18"/>
              </w:rPr>
            </w:pPr>
          </w:p>
          <w:p w:rsidR="00A577DF" w:rsidRPr="006115B3" w:rsidRDefault="00A577DF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A577DF" w:rsidRPr="006115B3" w:rsidRDefault="00A577DF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A577DF" w:rsidRPr="006115B3" w:rsidRDefault="00A577DF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465" w:type="dxa"/>
            <w:shd w:val="clear" w:color="auto" w:fill="auto"/>
          </w:tcPr>
          <w:p w:rsidR="00A577DF" w:rsidRPr="006115B3" w:rsidRDefault="00A577DF">
            <w:pPr>
              <w:rPr>
                <w:rFonts w:cstheme="minorHAnsi"/>
                <w:sz w:val="18"/>
                <w:szCs w:val="18"/>
              </w:rPr>
            </w:pPr>
          </w:p>
          <w:p w:rsidR="00555D1F" w:rsidRPr="006115B3" w:rsidRDefault="00A577DF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555D1F" w:rsidRPr="006115B3" w:rsidRDefault="00555D1F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A577DF" w:rsidRPr="006115B3" w:rsidRDefault="00A577DF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6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555D1F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Brink (2017)</w:t>
            </w: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F24A62" w:rsidRPr="006115B3">
              <w:rPr>
                <w:rFonts w:cstheme="minorHAnsi"/>
                <w:sz w:val="18"/>
                <w:szCs w:val="18"/>
              </w:rPr>
              <w:t>45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555D1F" w:rsidRPr="006115B3" w:rsidRDefault="00555D1F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555D1F" w:rsidRPr="006115B3" w:rsidRDefault="00F24A62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 xml:space="preserve">Broom </w:t>
            </w: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8)</w:t>
            </w: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F24A62" w:rsidRPr="006115B3">
              <w:rPr>
                <w:rFonts w:cstheme="minorHAnsi"/>
                <w:sz w:val="18"/>
                <w:szCs w:val="18"/>
              </w:rPr>
              <w:t>38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555D1F" w:rsidRPr="006115B3" w:rsidRDefault="00555D1F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10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555D1F" w:rsidRPr="006115B3" w:rsidRDefault="00F24A62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 xml:space="preserve">Broom </w:t>
            </w: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8)</w:t>
            </w: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F24A62" w:rsidRPr="006115B3">
              <w:rPr>
                <w:rFonts w:cstheme="minorHAnsi"/>
                <w:sz w:val="18"/>
                <w:szCs w:val="18"/>
              </w:rPr>
              <w:t>39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555D1F" w:rsidRPr="006115B3" w:rsidRDefault="00555D1F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10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555D1F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Bryson (2015)</w:t>
            </w: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F24A62" w:rsidRPr="006115B3">
              <w:rPr>
                <w:rFonts w:cstheme="minorHAnsi"/>
                <w:sz w:val="18"/>
                <w:szCs w:val="18"/>
              </w:rPr>
              <w:t>46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555D1F" w:rsidRPr="006115B3" w:rsidRDefault="00555D1F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555D1F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meron</w:t>
            </w: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5)</w:t>
            </w: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F24A62" w:rsidRPr="006115B3">
              <w:rPr>
                <w:rFonts w:cstheme="minorHAnsi"/>
                <w:sz w:val="18"/>
                <w:szCs w:val="18"/>
              </w:rPr>
              <w:t>47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F24A62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auto"/>
          </w:tcPr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</w:p>
          <w:p w:rsidR="00555D1F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465" w:type="dxa"/>
            <w:shd w:val="clear" w:color="auto" w:fill="auto"/>
          </w:tcPr>
          <w:p w:rsidR="0009724C" w:rsidRPr="006115B3" w:rsidRDefault="0009724C">
            <w:pPr>
              <w:rPr>
                <w:rFonts w:cstheme="minorHAnsi"/>
                <w:sz w:val="18"/>
                <w:szCs w:val="18"/>
              </w:rPr>
            </w:pPr>
          </w:p>
          <w:p w:rsidR="00555D1F" w:rsidRPr="006115B3" w:rsidRDefault="0009724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555D1F" w:rsidRPr="006115B3" w:rsidRDefault="00555D1F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09724C" w:rsidRPr="006115B3" w:rsidRDefault="00F24A62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</w:t>
            </w:r>
            <w:r w:rsidR="0009724C" w:rsidRPr="006115B3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555D1F" w:rsidRPr="006115B3" w:rsidRDefault="00901808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rles</w:t>
            </w:r>
          </w:p>
          <w:p w:rsidR="00901808" w:rsidRPr="006115B3" w:rsidRDefault="00901808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06)</w:t>
            </w:r>
          </w:p>
          <w:p w:rsidR="00901808" w:rsidRPr="006115B3" w:rsidRDefault="00901808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F24A62" w:rsidRPr="006115B3">
              <w:rPr>
                <w:rFonts w:cstheme="minorHAnsi"/>
                <w:sz w:val="18"/>
                <w:szCs w:val="18"/>
              </w:rPr>
              <w:t>48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140B8D" w:rsidRPr="006115B3" w:rsidRDefault="00140B8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140B8D" w:rsidRPr="006115B3" w:rsidRDefault="00140B8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140B8D" w:rsidRPr="006115B3" w:rsidRDefault="00140B8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140B8D" w:rsidRPr="006115B3" w:rsidRDefault="00140B8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140B8D" w:rsidRPr="006115B3" w:rsidRDefault="00140B8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555D1F" w:rsidRPr="006115B3" w:rsidRDefault="00555D1F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140B8D" w:rsidRPr="006115B3" w:rsidRDefault="00140B8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10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555D1F" w:rsidRPr="006115B3" w:rsidRDefault="00140B8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ruso</w:t>
            </w:r>
          </w:p>
          <w:p w:rsidR="00140B8D" w:rsidRPr="006115B3" w:rsidRDefault="00140B8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7)</w:t>
            </w:r>
          </w:p>
          <w:p w:rsidR="00140B8D" w:rsidRPr="006115B3" w:rsidRDefault="00140B8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F24A62" w:rsidRPr="006115B3">
              <w:rPr>
                <w:rFonts w:cstheme="minorHAnsi"/>
                <w:sz w:val="18"/>
                <w:szCs w:val="18"/>
              </w:rPr>
              <w:t>49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140B8D" w:rsidRPr="006115B3" w:rsidRDefault="00140B8D">
            <w:pPr>
              <w:rPr>
                <w:rFonts w:cstheme="minorHAnsi"/>
                <w:sz w:val="18"/>
                <w:szCs w:val="18"/>
              </w:rPr>
            </w:pPr>
          </w:p>
          <w:p w:rsidR="00140B8D" w:rsidRPr="006115B3" w:rsidRDefault="00140B8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555D1F" w:rsidRPr="006115B3" w:rsidRDefault="00555D1F" w:rsidP="00140B8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140B8D" w:rsidRPr="006115B3" w:rsidRDefault="00140B8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140B8D" w:rsidRPr="006115B3" w:rsidRDefault="00140B8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FC0960" w:rsidRPr="006115B3" w:rsidRDefault="00FC0960">
            <w:pPr>
              <w:rPr>
                <w:rFonts w:cstheme="minorHAnsi"/>
                <w:sz w:val="18"/>
                <w:szCs w:val="18"/>
              </w:rPr>
            </w:pPr>
          </w:p>
          <w:p w:rsidR="00140B8D" w:rsidRPr="006115B3" w:rsidRDefault="00140B8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140B8D" w:rsidRPr="006115B3" w:rsidRDefault="00140B8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140B8D" w:rsidRPr="006115B3" w:rsidRDefault="00140B8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555D1F" w:rsidRPr="006115B3" w:rsidRDefault="00555D1F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140B8D" w:rsidRPr="006115B3" w:rsidRDefault="00140B8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555D1F" w:rsidRPr="006115B3" w:rsidRDefault="009A2BDE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hen (2018)</w:t>
            </w:r>
          </w:p>
          <w:p w:rsidR="009A2BDE" w:rsidRPr="006115B3" w:rsidRDefault="009A2BDE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435602" w:rsidRPr="006115B3">
              <w:rPr>
                <w:rFonts w:cstheme="minorHAnsi"/>
                <w:sz w:val="18"/>
                <w:szCs w:val="18"/>
              </w:rPr>
              <w:t>40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auto"/>
          </w:tcPr>
          <w:p w:rsidR="009A2BDE" w:rsidRPr="006115B3" w:rsidRDefault="009A2BDE">
            <w:pPr>
              <w:rPr>
                <w:rFonts w:cstheme="minorHAnsi"/>
                <w:sz w:val="18"/>
                <w:szCs w:val="18"/>
              </w:rPr>
            </w:pPr>
          </w:p>
          <w:p w:rsidR="009A2BDE" w:rsidRPr="006115B3" w:rsidRDefault="009A2BDE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555D1F" w:rsidRPr="006115B3" w:rsidRDefault="00555D1F" w:rsidP="009A2BD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9A2BDE" w:rsidRPr="006115B3" w:rsidRDefault="009A2BDE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9A2BDE" w:rsidRPr="006115B3" w:rsidRDefault="009A2BDE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9A2BDE" w:rsidRPr="006115B3" w:rsidRDefault="009A2BDE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9A2BDE" w:rsidRPr="006115B3" w:rsidRDefault="009A2BDE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555D1F" w:rsidRPr="006115B3" w:rsidRDefault="009A2BDE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6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555D1F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ollier (1998)</w:t>
            </w: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435602" w:rsidRPr="006115B3">
              <w:rPr>
                <w:rFonts w:cstheme="minorHAnsi"/>
                <w:sz w:val="18"/>
                <w:szCs w:val="18"/>
              </w:rPr>
              <w:t>50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555D1F" w:rsidRPr="006115B3" w:rsidRDefault="00555D1F" w:rsidP="00DA0A1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4F6E55" w:rsidRPr="006115B3" w:rsidRDefault="004F6E55">
            <w:pPr>
              <w:rPr>
                <w:rFonts w:cstheme="minorHAnsi"/>
                <w:sz w:val="18"/>
                <w:szCs w:val="18"/>
              </w:rPr>
            </w:pPr>
          </w:p>
          <w:p w:rsidR="004F6E55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 xml:space="preserve">Can't </w:t>
            </w: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DA0A16" w:rsidRPr="006115B3" w:rsidRDefault="00DA0A16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  <w:p w:rsidR="00555D1F" w:rsidRPr="006115B3" w:rsidRDefault="00555D1F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555D1F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lastRenderedPageBreak/>
              <w:t>Conaty (2018)</w:t>
            </w: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435602" w:rsidRPr="006115B3">
              <w:rPr>
                <w:rFonts w:cstheme="minorHAnsi"/>
                <w:sz w:val="18"/>
                <w:szCs w:val="18"/>
              </w:rPr>
              <w:t>51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555D1F" w:rsidRPr="006115B3" w:rsidRDefault="00555D1F" w:rsidP="00DA0A1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DA0A16" w:rsidRPr="006115B3" w:rsidRDefault="00DA0A16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  <w:p w:rsidR="00555D1F" w:rsidRPr="006115B3" w:rsidRDefault="00555D1F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555D1F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De Almeida</w:t>
            </w: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2)</w:t>
            </w: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833F81" w:rsidRPr="006115B3">
              <w:rPr>
                <w:rFonts w:cstheme="minorHAnsi"/>
                <w:sz w:val="18"/>
                <w:szCs w:val="18"/>
              </w:rPr>
              <w:t>52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</w:p>
          <w:p w:rsidR="00555D1F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555D1F" w:rsidRPr="006115B3" w:rsidRDefault="00555D1F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DA0A16" w:rsidRPr="006115B3" w:rsidRDefault="00833F81" w:rsidP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Dimopo-u</w:t>
            </w:r>
            <w:r w:rsidR="00DA0A16" w:rsidRPr="006115B3">
              <w:rPr>
                <w:rFonts w:cstheme="minorHAnsi"/>
                <w:sz w:val="18"/>
                <w:szCs w:val="18"/>
              </w:rPr>
              <w:t>lou</w:t>
            </w:r>
          </w:p>
          <w:p w:rsidR="00DA0A16" w:rsidRPr="006115B3" w:rsidRDefault="00DA0A16" w:rsidP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6)</w:t>
            </w:r>
          </w:p>
          <w:p w:rsidR="00DA0A16" w:rsidRPr="006115B3" w:rsidRDefault="00DA0A16" w:rsidP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833F81" w:rsidRPr="006115B3">
              <w:rPr>
                <w:rFonts w:cstheme="minorHAnsi"/>
                <w:sz w:val="18"/>
                <w:szCs w:val="18"/>
              </w:rPr>
              <w:t>53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DA0A16" w:rsidRPr="006115B3" w:rsidRDefault="00DA0A16" w:rsidP="00DA0A16">
            <w:pPr>
              <w:rPr>
                <w:rFonts w:cstheme="minorHAnsi"/>
                <w:sz w:val="18"/>
                <w:szCs w:val="18"/>
              </w:rPr>
            </w:pPr>
          </w:p>
          <w:p w:rsidR="00555D1F" w:rsidRPr="006115B3" w:rsidRDefault="00555D1F" w:rsidP="00DA0A1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55D1F" w:rsidRPr="006115B3" w:rsidRDefault="00555D1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555D1F" w:rsidRPr="006115B3" w:rsidRDefault="00555D1F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DA0A16" w:rsidRPr="006115B3" w:rsidRDefault="00DA0A16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10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Garcell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7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54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67633" w:rsidRPr="006115B3" w:rsidTr="00F67633">
        <w:trPr>
          <w:trHeight w:val="700"/>
        </w:trPr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Giusti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6)</w:t>
            </w:r>
          </w:p>
          <w:p w:rsidR="00833F81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833F81" w:rsidRPr="006115B3">
              <w:rPr>
                <w:rFonts w:cstheme="minorHAnsi"/>
                <w:sz w:val="18"/>
                <w:szCs w:val="18"/>
              </w:rPr>
              <w:t>41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10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Haynes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1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833F81" w:rsidRPr="006115B3">
              <w:rPr>
                <w:rFonts w:cstheme="minorHAnsi"/>
                <w:sz w:val="18"/>
                <w:szCs w:val="18"/>
              </w:rPr>
              <w:t>55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833F81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Hermsen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2008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833F81" w:rsidRPr="006115B3">
              <w:rPr>
                <w:rFonts w:cstheme="minorHAnsi"/>
                <w:sz w:val="18"/>
                <w:szCs w:val="18"/>
              </w:rPr>
              <w:t>56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6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Hincker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08)</w:t>
            </w:r>
          </w:p>
          <w:p w:rsidR="00833F81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833F81" w:rsidRPr="006115B3">
              <w:rPr>
                <w:rFonts w:cstheme="minorHAnsi"/>
                <w:sz w:val="18"/>
                <w:szCs w:val="18"/>
              </w:rPr>
              <w:t>57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10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Kao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0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833F81" w:rsidRPr="006115B3">
              <w:rPr>
                <w:rFonts w:cstheme="minorHAnsi"/>
                <w:sz w:val="18"/>
                <w:szCs w:val="18"/>
              </w:rPr>
              <w:t>58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10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Kim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2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D377B8" w:rsidRPr="006115B3">
              <w:rPr>
                <w:rFonts w:cstheme="minorHAnsi"/>
                <w:sz w:val="18"/>
                <w:szCs w:val="18"/>
              </w:rPr>
              <w:t>59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Knox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6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D377B8" w:rsidRPr="006115B3">
              <w:rPr>
                <w:rFonts w:cstheme="minorHAnsi"/>
                <w:sz w:val="18"/>
                <w:szCs w:val="18"/>
              </w:rPr>
              <w:t>81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60</w:t>
            </w:r>
          </w:p>
        </w:tc>
      </w:tr>
      <w:tr w:rsidR="00F67633" w:rsidRPr="006115B3" w:rsidTr="00F67633">
        <w:trPr>
          <w:trHeight w:val="1092"/>
        </w:trPr>
        <w:tc>
          <w:tcPr>
            <w:tcW w:w="916" w:type="dxa"/>
            <w:shd w:val="clear" w:color="auto" w:fill="auto"/>
          </w:tcPr>
          <w:p w:rsidR="006115B3" w:rsidRPr="006115B3" w:rsidRDefault="006115B3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Kritchev</w:t>
            </w:r>
          </w:p>
          <w:p w:rsidR="00347FFD" w:rsidRPr="006115B3" w:rsidRDefault="006115B3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-</w:t>
            </w:r>
            <w:r w:rsidR="00347FFD" w:rsidRPr="006115B3">
              <w:rPr>
                <w:rFonts w:cstheme="minorHAnsi"/>
                <w:sz w:val="18"/>
                <w:szCs w:val="18"/>
              </w:rPr>
              <w:t>sky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08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D377B8" w:rsidRPr="006115B3">
              <w:rPr>
                <w:rFonts w:cstheme="minorHAnsi"/>
                <w:sz w:val="18"/>
                <w:szCs w:val="18"/>
              </w:rPr>
              <w:t>60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lastRenderedPageBreak/>
              <w:t>Lingard (2011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982E3C" w:rsidRPr="006115B3">
              <w:rPr>
                <w:rFonts w:cstheme="minorHAnsi"/>
                <w:sz w:val="18"/>
                <w:szCs w:val="18"/>
              </w:rPr>
              <w:t>61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60</w:t>
            </w: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Madubu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-eze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5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982E3C" w:rsidRPr="006115B3">
              <w:rPr>
                <w:rFonts w:cstheme="minorHAnsi"/>
                <w:sz w:val="18"/>
                <w:szCs w:val="18"/>
              </w:rPr>
              <w:t>42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Nair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0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982E3C" w:rsidRPr="006115B3">
              <w:rPr>
                <w:rFonts w:cstheme="minorHAnsi"/>
                <w:sz w:val="18"/>
                <w:szCs w:val="18"/>
              </w:rPr>
              <w:t>63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10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Nair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1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982E3C" w:rsidRPr="006115B3">
              <w:rPr>
                <w:rFonts w:cstheme="minorHAnsi"/>
                <w:sz w:val="18"/>
                <w:szCs w:val="18"/>
              </w:rPr>
              <w:t>62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Nemeth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0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5D349C" w:rsidRPr="006115B3">
              <w:rPr>
                <w:rFonts w:cstheme="minorHAnsi"/>
                <w:sz w:val="18"/>
                <w:szCs w:val="18"/>
              </w:rPr>
              <w:t>82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Nobile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4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5D349C" w:rsidRPr="006115B3">
              <w:rPr>
                <w:rFonts w:cstheme="minorHAnsi"/>
                <w:sz w:val="18"/>
                <w:szCs w:val="18"/>
              </w:rPr>
              <w:t>43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7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O’Reilly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06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5D349C" w:rsidRPr="006115B3">
              <w:rPr>
                <w:rFonts w:cstheme="minorHAnsi"/>
                <w:sz w:val="18"/>
                <w:szCs w:val="18"/>
              </w:rPr>
              <w:t>64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Ozgun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0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5D349C" w:rsidRPr="006115B3">
              <w:rPr>
                <w:rFonts w:cstheme="minorHAnsi"/>
                <w:sz w:val="18"/>
                <w:szCs w:val="18"/>
              </w:rPr>
              <w:t>65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Parker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07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5D349C" w:rsidRPr="006115B3">
              <w:rPr>
                <w:rFonts w:cstheme="minorHAnsi"/>
                <w:sz w:val="18"/>
                <w:szCs w:val="18"/>
              </w:rPr>
              <w:t>66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Putnam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5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5D349C" w:rsidRPr="006115B3">
              <w:rPr>
                <w:rFonts w:cstheme="minorHAnsi"/>
                <w:sz w:val="18"/>
                <w:szCs w:val="18"/>
              </w:rPr>
              <w:t>83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Ribed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8)</w:t>
            </w:r>
          </w:p>
          <w:p w:rsidR="006115B3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5D349C" w:rsidRPr="006115B3">
              <w:rPr>
                <w:rFonts w:cstheme="minorHAnsi"/>
                <w:sz w:val="18"/>
                <w:szCs w:val="18"/>
              </w:rPr>
              <w:t>67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Riggi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4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5D349C" w:rsidRPr="006115B3">
              <w:rPr>
                <w:rFonts w:cstheme="minorHAnsi"/>
                <w:sz w:val="18"/>
                <w:szCs w:val="18"/>
              </w:rPr>
              <w:t>68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10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Ritchie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04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5D349C" w:rsidRPr="006115B3">
              <w:rPr>
                <w:rFonts w:cstheme="minorHAnsi"/>
                <w:sz w:val="18"/>
                <w:szCs w:val="18"/>
              </w:rPr>
              <w:t>69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lastRenderedPageBreak/>
              <w:t>Rosenb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-erg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08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5D349C" w:rsidRPr="006115B3">
              <w:rPr>
                <w:rFonts w:cstheme="minorHAnsi"/>
                <w:sz w:val="18"/>
                <w:szCs w:val="18"/>
              </w:rPr>
              <w:t>70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 xml:space="preserve">No 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4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Schwann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1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5D349C" w:rsidRPr="006115B3">
              <w:rPr>
                <w:rFonts w:cstheme="minorHAnsi"/>
                <w:sz w:val="18"/>
                <w:szCs w:val="18"/>
              </w:rPr>
              <w:t>71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Shapiro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8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5D349C" w:rsidRPr="006115B3">
              <w:rPr>
                <w:rFonts w:cstheme="minorHAnsi"/>
                <w:sz w:val="18"/>
                <w:szCs w:val="18"/>
              </w:rPr>
              <w:t>72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60</w:t>
            </w: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Suther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-land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4)</w:t>
            </w: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5D349C" w:rsidRPr="006115B3">
              <w:rPr>
                <w:rFonts w:cstheme="minorHAnsi"/>
                <w:sz w:val="18"/>
                <w:szCs w:val="18"/>
              </w:rPr>
              <w:t>73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347FFD" w:rsidRPr="006115B3" w:rsidRDefault="00347FFD" w:rsidP="00347F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347FFD" w:rsidRPr="006115B3" w:rsidRDefault="00347FFD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Tan</w:t>
            </w: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06)</w:t>
            </w: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44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5D349C" w:rsidRPr="006115B3" w:rsidRDefault="005D349C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10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Telfah</w:t>
            </w: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5)</w:t>
            </w:r>
          </w:p>
          <w:p w:rsidR="005D349C" w:rsidRPr="006115B3" w:rsidRDefault="005D349C" w:rsidP="002551D4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2551D4" w:rsidRPr="006115B3">
              <w:rPr>
                <w:rFonts w:cstheme="minorHAnsi"/>
                <w:sz w:val="18"/>
                <w:szCs w:val="18"/>
              </w:rPr>
              <w:t>74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5D349C" w:rsidRPr="006115B3" w:rsidRDefault="005D349C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Wax</w:t>
            </w: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07)</w:t>
            </w: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2551D4" w:rsidRPr="006115B3">
              <w:rPr>
                <w:rFonts w:cstheme="minorHAnsi"/>
                <w:sz w:val="18"/>
                <w:szCs w:val="18"/>
              </w:rPr>
              <w:t>75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5D349C" w:rsidRPr="006115B3" w:rsidRDefault="005D349C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Whitman</w:t>
            </w: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08)</w:t>
            </w: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2551D4" w:rsidRPr="006115B3">
              <w:rPr>
                <w:rFonts w:cstheme="minorHAnsi"/>
                <w:sz w:val="18"/>
                <w:szCs w:val="18"/>
              </w:rPr>
              <w:t>76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5D349C" w:rsidRPr="006115B3" w:rsidRDefault="005D349C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10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Willems</w:t>
            </w: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05)</w:t>
            </w: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2551D4" w:rsidRPr="006115B3">
              <w:rPr>
                <w:rFonts w:cstheme="minorHAnsi"/>
                <w:sz w:val="18"/>
                <w:szCs w:val="18"/>
              </w:rPr>
              <w:t>77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5D349C" w:rsidRPr="006115B3" w:rsidRDefault="005D349C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10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Zanetti</w:t>
            </w: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03)</w:t>
            </w:r>
          </w:p>
          <w:p w:rsidR="006115B3" w:rsidRPr="006115B3" w:rsidRDefault="002551D4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78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5D349C" w:rsidRPr="006115B3" w:rsidRDefault="005D349C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F67633" w:rsidRPr="006115B3" w:rsidTr="00F67633">
        <w:tc>
          <w:tcPr>
            <w:tcW w:w="916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Zanotto</w:t>
            </w: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06)</w:t>
            </w: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2551D4" w:rsidRPr="006115B3">
              <w:rPr>
                <w:rFonts w:cstheme="minorHAnsi"/>
                <w:sz w:val="18"/>
                <w:szCs w:val="18"/>
              </w:rPr>
              <w:t>79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14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6115B3" w:rsidRPr="006115B3" w:rsidRDefault="006115B3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Can't tell</w:t>
            </w:r>
          </w:p>
        </w:tc>
        <w:tc>
          <w:tcPr>
            <w:tcW w:w="600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5D349C" w:rsidRPr="006115B3" w:rsidRDefault="005D349C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60</w:t>
            </w:r>
          </w:p>
        </w:tc>
      </w:tr>
      <w:tr w:rsidR="00F67633" w:rsidRPr="00FC0960" w:rsidTr="00F67633">
        <w:tc>
          <w:tcPr>
            <w:tcW w:w="916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Zhou</w:t>
            </w: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(2016)</w:t>
            </w: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[</w:t>
            </w:r>
            <w:r w:rsidR="002551D4" w:rsidRPr="006115B3">
              <w:rPr>
                <w:rFonts w:cstheme="minorHAnsi"/>
                <w:sz w:val="18"/>
                <w:szCs w:val="18"/>
              </w:rPr>
              <w:t>80</w:t>
            </w:r>
            <w:r w:rsidRPr="006115B3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00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F2F2F2" w:themeFill="background1" w:themeFillShade="F2"/>
          </w:tcPr>
          <w:p w:rsidR="005D349C" w:rsidRPr="006115B3" w:rsidRDefault="005D349C" w:rsidP="005D3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</w:tcPr>
          <w:p w:rsidR="005D349C" w:rsidRPr="006115B3" w:rsidRDefault="005D349C" w:rsidP="00FC096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5D349C" w:rsidRPr="00FC0960" w:rsidRDefault="005D349C" w:rsidP="00FC09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15B3">
              <w:rPr>
                <w:rFonts w:cstheme="minorHAnsi"/>
                <w:sz w:val="18"/>
                <w:szCs w:val="18"/>
              </w:rPr>
              <w:t>100</w:t>
            </w:r>
          </w:p>
        </w:tc>
      </w:tr>
    </w:tbl>
    <w:p w:rsidR="00210EF3" w:rsidRPr="00FC0960" w:rsidRDefault="00210EF3">
      <w:pPr>
        <w:rPr>
          <w:rFonts w:cstheme="minorHAnsi"/>
        </w:rPr>
      </w:pPr>
    </w:p>
    <w:sectPr w:rsidR="00210EF3" w:rsidRPr="00FC0960" w:rsidSect="00555D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5602" w:rsidRDefault="00435602" w:rsidP="00881FC8">
      <w:pPr>
        <w:spacing w:after="0" w:line="240" w:lineRule="auto"/>
      </w:pPr>
      <w:r>
        <w:separator/>
      </w:r>
    </w:p>
  </w:endnote>
  <w:endnote w:type="continuationSeparator" w:id="0">
    <w:p w:rsidR="00435602" w:rsidRDefault="00435602" w:rsidP="00881F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5602" w:rsidRDefault="00435602" w:rsidP="00881FC8">
      <w:pPr>
        <w:spacing w:after="0" w:line="240" w:lineRule="auto"/>
      </w:pPr>
      <w:r>
        <w:separator/>
      </w:r>
    </w:p>
  </w:footnote>
  <w:footnote w:type="continuationSeparator" w:id="0">
    <w:p w:rsidR="00435602" w:rsidRDefault="00435602" w:rsidP="00881F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D1F"/>
    <w:rsid w:val="0009356B"/>
    <w:rsid w:val="0009724C"/>
    <w:rsid w:val="000B0A06"/>
    <w:rsid w:val="000F51A4"/>
    <w:rsid w:val="00140B8D"/>
    <w:rsid w:val="0014250F"/>
    <w:rsid w:val="0018363C"/>
    <w:rsid w:val="001857DB"/>
    <w:rsid w:val="001F41A8"/>
    <w:rsid w:val="00210EF3"/>
    <w:rsid w:val="00212075"/>
    <w:rsid w:val="002551D4"/>
    <w:rsid w:val="00274BB8"/>
    <w:rsid w:val="00344789"/>
    <w:rsid w:val="00346D54"/>
    <w:rsid w:val="00347FFD"/>
    <w:rsid w:val="003653B3"/>
    <w:rsid w:val="003A7E99"/>
    <w:rsid w:val="00435602"/>
    <w:rsid w:val="004610C0"/>
    <w:rsid w:val="004F6E55"/>
    <w:rsid w:val="00555D1F"/>
    <w:rsid w:val="005D349C"/>
    <w:rsid w:val="006115B3"/>
    <w:rsid w:val="00657CBC"/>
    <w:rsid w:val="00662930"/>
    <w:rsid w:val="006923BC"/>
    <w:rsid w:val="00755DB9"/>
    <w:rsid w:val="00833F81"/>
    <w:rsid w:val="00881FC8"/>
    <w:rsid w:val="00901808"/>
    <w:rsid w:val="00982E3C"/>
    <w:rsid w:val="009A2BDE"/>
    <w:rsid w:val="00A2491E"/>
    <w:rsid w:val="00A36A45"/>
    <w:rsid w:val="00A577DF"/>
    <w:rsid w:val="00A9408C"/>
    <w:rsid w:val="00CF535A"/>
    <w:rsid w:val="00D22E92"/>
    <w:rsid w:val="00D377B8"/>
    <w:rsid w:val="00D96C52"/>
    <w:rsid w:val="00DA0A16"/>
    <w:rsid w:val="00DC3E57"/>
    <w:rsid w:val="00DE0647"/>
    <w:rsid w:val="00E12EDD"/>
    <w:rsid w:val="00E337E8"/>
    <w:rsid w:val="00EF357E"/>
    <w:rsid w:val="00F24A62"/>
    <w:rsid w:val="00F412D9"/>
    <w:rsid w:val="00F67633"/>
    <w:rsid w:val="00FA2A16"/>
    <w:rsid w:val="00FB2881"/>
    <w:rsid w:val="00FC0960"/>
    <w:rsid w:val="00FC1781"/>
    <w:rsid w:val="00FE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C1E1CA-C82E-4E5A-91B6-DB092D5EA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D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81F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FC8"/>
  </w:style>
  <w:style w:type="paragraph" w:styleId="Footer">
    <w:name w:val="footer"/>
    <w:basedOn w:val="Normal"/>
    <w:link w:val="FooterChar"/>
    <w:uiPriority w:val="99"/>
    <w:unhideWhenUsed/>
    <w:rsid w:val="00881F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FC8"/>
  </w:style>
  <w:style w:type="paragraph" w:styleId="BalloonText">
    <w:name w:val="Balloon Text"/>
    <w:basedOn w:val="Normal"/>
    <w:link w:val="BalloonTextChar"/>
    <w:uiPriority w:val="99"/>
    <w:semiHidden/>
    <w:unhideWhenUsed/>
    <w:rsid w:val="000972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2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52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5</Pages>
  <Words>600</Words>
  <Characters>342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4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ssan</dc:creator>
  <cp:keywords/>
  <dc:description/>
  <cp:lastModifiedBy>Sarah Hassan</cp:lastModifiedBy>
  <cp:revision>45</cp:revision>
  <dcterms:created xsi:type="dcterms:W3CDTF">2020-10-10T07:51:00Z</dcterms:created>
  <dcterms:modified xsi:type="dcterms:W3CDTF">2020-10-15T05:53:00Z</dcterms:modified>
</cp:coreProperties>
</file>